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060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proofErr w:type="gramEnd"/>
      <w:r w:rsidRPr="00104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primers used in the study</w:t>
      </w:r>
    </w:p>
    <w:tbl>
      <w:tblPr>
        <w:tblW w:w="10008" w:type="dxa"/>
        <w:tblInd w:w="80" w:type="dxa"/>
        <w:tblLayout w:type="fixed"/>
        <w:tblLook w:val="04A0"/>
      </w:tblPr>
      <w:tblGrid>
        <w:gridCol w:w="1288"/>
        <w:gridCol w:w="4860"/>
        <w:gridCol w:w="3860"/>
      </w:tblGrid>
      <w:tr w:rsidR="00D67B5E" w:rsidRPr="00C9003E" w:rsidTr="0044787A">
        <w:trPr>
          <w:trHeight w:val="323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orward (5’-3’)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Reverse (5’-3’)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H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TCGGTGCCTCAGCGTTCG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TGTCCTCGCCGTCACACC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HLDA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GCGCACGGGCAAGT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GCGGAAGTCGATCTCCT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EG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TCGAAGAAACCTGACTGC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GCTTATTTCACGCGAGGA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EG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CAGACAGGTCCCTGAGT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TGGCAGACAAGTGCTTTGG</w:t>
            </w:r>
          </w:p>
        </w:tc>
      </w:tr>
      <w:tr w:rsidR="00D67B5E" w:rsidRPr="00C9003E" w:rsidTr="0044787A">
        <w:trPr>
          <w:trHeight w:val="148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IGF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CCGCGGCTTCTACTTCA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AGAACTTGCCCACGGGGTAT</w:t>
            </w:r>
          </w:p>
        </w:tc>
      </w:tr>
      <w:tr w:rsidR="00D67B5E" w:rsidRPr="00C9003E" w:rsidTr="0044787A">
        <w:trPr>
          <w:trHeight w:val="201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RB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CGAGCCCTTGCTGTTT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AGTCCCCTCCACCCTTCTA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DKN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TGCTGGAAGTCGTAATC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CGATGGAGCGTCTTG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EG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CTGCTTCCTGACTCGCTCT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GTGCTTTGGAACCGCA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DLK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TACTCGGGAAAGGACTGC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TCGCAGAAATTGCCTGAGA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KCNG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GTTCATCCGCTTCCACCA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CTCAGGGAAGCCCTTCA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DCY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GAAGCGGAAAGAAGAGAAG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AGAAACTCATCCACTTCATC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EDD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CCGAAAAGTTTGCCTCGTC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TCGCCACTGGAAGATGCT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NFSF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TCTATTCCCAAACATACT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CTTGATAGATGGAATAGA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OR5H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GCAAGCAGATGACCAAG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GGCAAGACATAGACACCTC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ITGAV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GAGGGAAGCAAAGGACC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GTCCCGAGAGAAGAAGC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POL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TGGCACCATGGACTCAGA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GAGCATCTGCCTCATCC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KCNH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TGGCAGAGAAACAGCTGG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CCCTCCGGTAGTAAAGG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OS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CTTCACACGCACCACAA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GGGTGTGGATCCCGTCTA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IMP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GCAACTTTGGAGAGGCGA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GCAGCGCTTACCGATGT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proofErr w:type="spellStart"/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GFbRIII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AAGAACCGCATGAGCCTGA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AGGATTCTCTGCCGTCCC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LNK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TCTTTAGCACGTAACCCTT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GGCACCTTGAATGGGCATA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TF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TCACGGAGTTCCAGGGAG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ACCTTTAGACGCGAACCC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1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CCGAAAGAAGAGGCAAAC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GCACATCAAATCTGGGGC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lastRenderedPageBreak/>
              <w:t>NEDD4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AGTGGAGATTTGTGAACAGG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TAGAATCCACCCCTTCAAATCCTTG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GC1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CTTTCTGGGTGGACTCAAG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AGGGCAATCCGTCTTCATCC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RF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CTGATGAAGACTCGCCTTC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ACATGAGGCCGTTTCCGTT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RF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 xml:space="preserve"> TCAGCGACGGAAAGAGTATG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ACTGGTTTCTGACTGGATG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FN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GGCATCTGTGGCCGAGTT 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TTATGCTAAGTCTCCGCTCCAA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OPA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TGCTGCCCGCCTAGAA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GACAGGCACCCGTACTCAG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IS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ACGTCCGCGGGTTGC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CCAGTTCCTTGGCCTGGTT 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DRP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TGGGCGCCGACATCA 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CTCTGCGTTCCCACTACGA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D5 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CATCTGTACCCACGCCTT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TCGATGATGTGGTCTTTGGA</w:t>
            </w:r>
          </w:p>
        </w:tc>
      </w:tr>
      <w:tr w:rsidR="00D67B5E" w:rsidRPr="00C9003E" w:rsidTr="0044787A">
        <w:trPr>
          <w:trHeight w:val="209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GGCCCTGTAATTGGAATGAGT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CAAGATCCAACTACGAGCT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IL-1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GTG ATG CCC CAA GCT GAG 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CAC GGC CTT GCT CTT GTT TT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IL-1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GCATGGTATGGAGCATCAACCTG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CCTCTGGGTCTTCTCGATGGCA</w:t>
            </w:r>
          </w:p>
        </w:tc>
      </w:tr>
      <w:tr w:rsidR="00D67B5E" w:rsidRPr="00C9003E" w:rsidTr="0044787A">
        <w:trPr>
          <w:trHeight w:val="30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OR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TTGGCCATGACGATCAGCT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TGGATGAACACAGCTTGGCT</w:t>
            </w:r>
          </w:p>
        </w:tc>
      </w:tr>
      <w:tr w:rsidR="00D67B5E" w:rsidRPr="00C9003E" w:rsidTr="0044787A">
        <w:trPr>
          <w:trHeight w:val="35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GNA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AAAGGCGGGAAGAACTTGC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B5E" w:rsidRPr="00104C84" w:rsidRDefault="00D67B5E" w:rsidP="004478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</w:pPr>
            <w:r w:rsidRPr="00104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N" w:eastAsia="en-IN"/>
              </w:rPr>
              <w:t>CTGTCCAGCTTACGGTTGCT</w:t>
            </w:r>
          </w:p>
        </w:tc>
      </w:tr>
    </w:tbl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7B5E" w:rsidRPr="00104C84" w:rsidRDefault="00D67B5E" w:rsidP="00D67B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64B63" w:rsidRDefault="00D67B5E"/>
    <w:sectPr w:rsidR="00064B63" w:rsidSect="00B53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67B5E"/>
    <w:rsid w:val="00173471"/>
    <w:rsid w:val="003A1417"/>
    <w:rsid w:val="003E2DE3"/>
    <w:rsid w:val="004D06D1"/>
    <w:rsid w:val="00617073"/>
    <w:rsid w:val="00B53E8C"/>
    <w:rsid w:val="00BD51EB"/>
    <w:rsid w:val="00D67B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Company>Microsoft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1</cp:revision>
  <dcterms:created xsi:type="dcterms:W3CDTF">2021-11-19T09:20:00Z</dcterms:created>
  <dcterms:modified xsi:type="dcterms:W3CDTF">2021-11-19T09:20:00Z</dcterms:modified>
</cp:coreProperties>
</file>